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895D6" w14:textId="714B4BE0" w:rsidR="00777C61" w:rsidRPr="00777C61" w:rsidRDefault="00777C61">
      <w:pPr>
        <w:rPr>
          <w:lang w:val="en-US"/>
        </w:rPr>
      </w:pPr>
      <w:r w:rsidRPr="00777C61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6E39A2" wp14:editId="70AABAB2">
                <wp:simplePos x="0" y="0"/>
                <wp:positionH relativeFrom="margin">
                  <wp:align>left</wp:align>
                </wp:positionH>
                <wp:positionV relativeFrom="paragraph">
                  <wp:posOffset>-434768</wp:posOffset>
                </wp:positionV>
                <wp:extent cx="6096000" cy="646331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12634E" w14:textId="134999E7" w:rsidR="00777C61" w:rsidRPr="000B2DE4" w:rsidRDefault="00D43C12" w:rsidP="00777C6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S1 Table</w:t>
                            </w:r>
                            <w:r w:rsidR="00777C61" w:rsidRPr="000B2DE4"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: Mean values (95% CI) of the cell height, width and aspect ratio (height divided by width) in the superficial zone of the femoral groove, patella and lateral and medial femoral condyle and tibial plateau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6E39A2" id="Rectangle 2" o:spid="_x0000_s1026" style="position:absolute;margin-left:0;margin-top:-34.25pt;width:480pt;height:50.9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" filled="f" stroked="f">
                <v:textbox style="mso-fit-shape-to-text:t">
                  <w:txbxContent>
                    <w:p w14:paraId="2E12634E" w14:textId="134999E7" w:rsidR="00777C61" w:rsidRPr="000B2DE4" w:rsidRDefault="00D43C12" w:rsidP="00777C61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S1 Table</w:t>
                      </w:r>
                      <w:r w:rsidR="00777C61" w:rsidRPr="000B2DE4"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: Mean values (95% CI) of the cell height, width and aspect ratio (height divided by width) in the superficial zone of the femoral groove, patella and lateral and medial femoral condyle and tibial plateau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10780" w:type="dxa"/>
        <w:tblInd w:w="-5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20"/>
        <w:gridCol w:w="860"/>
        <w:gridCol w:w="2020"/>
        <w:gridCol w:w="780"/>
        <w:gridCol w:w="1720"/>
        <w:gridCol w:w="940"/>
        <w:gridCol w:w="1560"/>
      </w:tblGrid>
      <w:tr w:rsidR="00777C61" w:rsidRPr="00777C61" w14:paraId="2B322776" w14:textId="77777777" w:rsidTr="00777C61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86EB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i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D4CD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Cel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711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4D79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EAA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A4CA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8FA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7E0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bookmarkStart w:id="0" w:name="_GoBack"/>
        <w:bookmarkEnd w:id="0"/>
      </w:tr>
      <w:tr w:rsidR="00777C61" w:rsidRPr="00777C61" w14:paraId="52AD70B5" w14:textId="77777777" w:rsidTr="00777C61">
        <w:trPr>
          <w:trHeight w:val="315"/>
        </w:trPr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E20A2B3" w14:textId="77777777" w:rsidR="00777C61" w:rsidRPr="00777C61" w:rsidRDefault="00777C61" w:rsidP="0077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Femoral groov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0E75C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C961C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A081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D5DFB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F3EBC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4AA41D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</w:tr>
      <w:tr w:rsidR="00777C61" w:rsidRPr="00777C61" w14:paraId="699AC5D3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D2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3C2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E2A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10A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12-8.23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3ED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B8A11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6.74-8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8A0E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0DA7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65-9.44)</w:t>
            </w:r>
          </w:p>
        </w:tc>
      </w:tr>
      <w:tr w:rsidR="00777C61" w:rsidRPr="00777C61" w14:paraId="3198F234" w14:textId="77777777" w:rsidTr="00777C61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166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FB623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F32C2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17DA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52-14.90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6F47D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622DAF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33-13.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71ED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7A78B5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41-14.63)</w:t>
            </w:r>
          </w:p>
        </w:tc>
      </w:tr>
      <w:tr w:rsidR="00777C61" w:rsidRPr="00777C61" w14:paraId="16B2962E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082D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622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E81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4D0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51-0.58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4EB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97DE0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52-0.6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8FF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9B30F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60-0.72)</w:t>
            </w:r>
          </w:p>
        </w:tc>
      </w:tr>
      <w:tr w:rsidR="00777C61" w:rsidRPr="00777C61" w14:paraId="26588694" w14:textId="77777777" w:rsidTr="00777C61">
        <w:trPr>
          <w:trHeight w:val="315"/>
        </w:trPr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C382564" w14:textId="77777777" w:rsidR="00777C61" w:rsidRPr="00777C61" w:rsidRDefault="00777C61" w:rsidP="0077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Lateral femoral condy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F58D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ACLT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0127B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5DAD6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D280B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1CC9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E31C4D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09EE0D04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B0E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B52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837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0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22D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6.58-7.56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EF1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17524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5.59-6.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D48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D5AA2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4.74-6.35)</w:t>
            </w:r>
          </w:p>
        </w:tc>
      </w:tr>
      <w:tr w:rsidR="00777C61" w:rsidRPr="00777C61" w14:paraId="2065A0D9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FA6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13A10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16379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F0A0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53-11.56)*,*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0595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3FBA7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24-13.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E2387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F9DB64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90-13.60)</w:t>
            </w:r>
          </w:p>
        </w:tc>
      </w:tr>
      <w:tr w:rsidR="00777C61" w:rsidRPr="00777C61" w14:paraId="0B9087C3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8786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E90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3F4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83A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59-0.70)*,*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15E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C2368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42-0.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C8C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716DD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35-0.54)</w:t>
            </w:r>
          </w:p>
        </w:tc>
      </w:tr>
      <w:tr w:rsidR="00777C61" w:rsidRPr="00777C61" w14:paraId="5B9DD141" w14:textId="77777777" w:rsidTr="00777C61">
        <w:trPr>
          <w:trHeight w:val="330"/>
        </w:trPr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2B4FA76" w14:textId="77777777" w:rsidR="00777C61" w:rsidRPr="00777C61" w:rsidRDefault="00777C61" w:rsidP="0077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Medial femoral condy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F96AA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7DE7E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3580B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697245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59781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65FFDF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117855CB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83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E15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BDE7C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1C0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5.97-7.38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2E0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8F957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4.91-6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933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CDFD3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4.94-7.23)</w:t>
            </w:r>
          </w:p>
        </w:tc>
      </w:tr>
      <w:tr w:rsidR="00777C61" w:rsidRPr="00777C61" w14:paraId="5BFBC2DD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FF76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22BA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90FF8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A7CCC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95-12.07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826D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4A6EE8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85-12.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A9F5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60B49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74-13.60)</w:t>
            </w:r>
          </w:p>
        </w:tc>
      </w:tr>
      <w:tr w:rsidR="00777C61" w:rsidRPr="00777C61" w14:paraId="4BEA727F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F8E3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F6C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E4F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CF24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52-0.64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6D63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E41E8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44-0.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A75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45982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39-0.58)</w:t>
            </w:r>
          </w:p>
        </w:tc>
      </w:tr>
      <w:tr w:rsidR="00777C61" w:rsidRPr="00777C61" w14:paraId="478D48CB" w14:textId="77777777" w:rsidTr="00777C61">
        <w:trPr>
          <w:trHeight w:val="315"/>
        </w:trPr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C374EAB" w14:textId="77777777" w:rsidR="00777C61" w:rsidRPr="00777C61" w:rsidRDefault="00777C61" w:rsidP="0077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Lateral tibial platea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202D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3AA6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C0E9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078E8B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85566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B4F982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7EDD9440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CC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B022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AE2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621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6.70-7.93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AD8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4B05E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14-8.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592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1F8FD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6.86-8.57)</w:t>
            </w:r>
          </w:p>
        </w:tc>
      </w:tr>
      <w:tr w:rsidR="00777C61" w:rsidRPr="00777C61" w14:paraId="2C2A7DAC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4C1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CFD7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4F31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6F3F1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70-10.82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3CE2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098EA5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43-11.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61DCB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5D80F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26-11.78)</w:t>
            </w:r>
          </w:p>
        </w:tc>
      </w:tr>
      <w:tr w:rsidR="00777C61" w:rsidRPr="00777C61" w14:paraId="557B9822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3EA7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3C1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BB3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EE8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65-0.79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681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46E7B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63-0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20A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789F1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61-0.80)</w:t>
            </w:r>
          </w:p>
        </w:tc>
      </w:tr>
      <w:tr w:rsidR="00777C61" w:rsidRPr="00777C61" w14:paraId="71C6DD93" w14:textId="77777777" w:rsidTr="00777C61">
        <w:trPr>
          <w:trHeight w:val="315"/>
        </w:trPr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1883057" w14:textId="77777777" w:rsidR="00777C61" w:rsidRPr="00777C61" w:rsidRDefault="00777C61" w:rsidP="0077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Medial tibial platea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B320D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00C56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112A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155402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8BB7F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11D72B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73A3A603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D5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5D5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B77D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162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43-8.32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4EB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9A3C7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22-8.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4CD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4C91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87-9.04)</w:t>
            </w:r>
          </w:p>
        </w:tc>
      </w:tr>
      <w:tr w:rsidR="00777C61" w:rsidRPr="00777C61" w14:paraId="47C9EDD8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AA7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AB738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B46D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9E00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67-10.70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352C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CBBF3B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37-10.25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16F4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D96A87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70-11.90)</w:t>
            </w:r>
          </w:p>
        </w:tc>
      </w:tr>
      <w:tr w:rsidR="00777C61" w:rsidRPr="00777C61" w14:paraId="0B5C163D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640D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B1D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FB6F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9D9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74-0.85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D43E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F2299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76-0.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572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A4765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70-0.81)</w:t>
            </w:r>
          </w:p>
        </w:tc>
      </w:tr>
      <w:tr w:rsidR="00777C61" w:rsidRPr="00777C61" w14:paraId="484C81FC" w14:textId="77777777" w:rsidTr="00777C61">
        <w:trPr>
          <w:trHeight w:val="315"/>
        </w:trPr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6CDCB98" w14:textId="77777777" w:rsidR="00777C61" w:rsidRPr="00777C61" w:rsidRDefault="00777C61" w:rsidP="00777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atell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08713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EC338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80C49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039FF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1C93E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E63089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46960F2D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7C2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F68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A8F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C7C7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67-9.00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1F4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3BA64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8.11-10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D6D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A94A5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7.89-10.34)</w:t>
            </w:r>
          </w:p>
        </w:tc>
      </w:tr>
      <w:tr w:rsidR="00777C61" w:rsidRPr="00777C61" w14:paraId="615C3883" w14:textId="77777777" w:rsidTr="00777C61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0F8D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6C1C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A56E5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8731D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73-11.5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0A38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4DF683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27-11.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EA3FB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BD5BA6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31-12.74)</w:t>
            </w:r>
          </w:p>
        </w:tc>
      </w:tr>
      <w:tr w:rsidR="00777C61" w:rsidRPr="00777C61" w14:paraId="33B85BB8" w14:textId="77777777" w:rsidTr="00777C61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DD8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032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69B7C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7981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29-1.51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3C05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45C25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04-1.4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E229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C17BD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17-1.63)</w:t>
            </w:r>
          </w:p>
        </w:tc>
      </w:tr>
      <w:tr w:rsidR="00777C61" w:rsidRPr="00D43C12" w14:paraId="6FE93671" w14:textId="77777777" w:rsidTr="00777C61">
        <w:trPr>
          <w:trHeight w:val="315"/>
        </w:trPr>
        <w:tc>
          <w:tcPr>
            <w:tcW w:w="10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3644E" w14:textId="77777777" w:rsidR="000B2DE4" w:rsidRPr="00D43C12" w:rsidRDefault="000B2DE4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  <w:p w14:paraId="114BE299" w14:textId="03B417AC" w:rsidR="000B2DE4" w:rsidRDefault="000B2DE4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ACLT, Anterior Cruciate Ligament Transection; C-L, Contralateral; CNTRL, Control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; CI, Confidence Interval.</w:t>
            </w:r>
          </w:p>
          <w:p w14:paraId="2EFCC886" w14:textId="71312A8F" w:rsidR="003C72DF" w:rsidRPr="000B2DE4" w:rsidRDefault="003C72DF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3C72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-</w:t>
            </w:r>
            <w:r w:rsidRPr="003C72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values were calculated using Bonferroni corrected pairwise comparison.</w:t>
            </w:r>
          </w:p>
          <w:p w14:paraId="2740CE64" w14:textId="77777777" w:rsidR="000B2DE4" w:rsidRPr="000B2DE4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* </w:t>
            </w:r>
            <w:r w:rsidR="000B2DE4" w:rsidRPr="000B2D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&lt;0.05</w:t>
            </w:r>
            <w:r w:rsidR="000B2DE4"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, compared to the CNTRL group</w:t>
            </w:r>
            <w:r w:rsid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.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  <w:p w14:paraId="7C3A9EC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** </w:t>
            </w:r>
            <w:r w:rsidRPr="000B2D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&lt;0.05, comparison between the ACLT and C-L groups</w:t>
            </w:r>
            <w:r w:rsid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.</w:t>
            </w:r>
          </w:p>
        </w:tc>
      </w:tr>
    </w:tbl>
    <w:p w14:paraId="60DA6F48" w14:textId="77777777" w:rsidR="00777C61" w:rsidRPr="00777C61" w:rsidRDefault="00777C61">
      <w:pPr>
        <w:rPr>
          <w:lang w:val="en-US"/>
        </w:rPr>
      </w:pPr>
    </w:p>
    <w:p w14:paraId="37229B84" w14:textId="01B0BD0C" w:rsidR="001E55E8" w:rsidRPr="00777C61" w:rsidRDefault="001E55E8">
      <w:pPr>
        <w:rPr>
          <w:lang w:val="en-US"/>
        </w:rPr>
      </w:pPr>
    </w:p>
    <w:sectPr w:rsidR="001E55E8" w:rsidRPr="00777C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C8"/>
    <w:rsid w:val="000B2DE4"/>
    <w:rsid w:val="001E55E8"/>
    <w:rsid w:val="003C72DF"/>
    <w:rsid w:val="00777C61"/>
    <w:rsid w:val="00C2766F"/>
    <w:rsid w:val="00D43C12"/>
    <w:rsid w:val="00E723C7"/>
    <w:rsid w:val="00F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19E0A"/>
  <w15:chartTrackingRefBased/>
  <w15:docId w15:val="{002A6839-590B-4C53-9071-DCDC50F5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7C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04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Ojanen</dc:creator>
  <cp:keywords/>
  <dc:description/>
  <cp:lastModifiedBy>Simo Ojanen</cp:lastModifiedBy>
  <cp:revision>6</cp:revision>
  <dcterms:created xsi:type="dcterms:W3CDTF">2016-11-25T11:18:00Z</dcterms:created>
  <dcterms:modified xsi:type="dcterms:W3CDTF">2018-04-12T13:15:00Z</dcterms:modified>
</cp:coreProperties>
</file>